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6868A" w14:textId="1F2A48CB" w:rsidR="00E4222C" w:rsidRPr="00344389" w:rsidRDefault="00E4222C" w:rsidP="00E4222C">
      <w:pPr>
        <w:ind w:left="-990"/>
        <w:rPr>
          <w:rFonts w:ascii="Arial" w:hAnsi="Arial" w:cs="Arial"/>
          <w:sz w:val="18"/>
          <w:szCs w:val="18"/>
        </w:rPr>
      </w:pPr>
      <w:bookmarkStart w:id="0" w:name="_Toc180570857"/>
      <w:r w:rsidRPr="00E96847">
        <w:rPr>
          <w:rStyle w:val="Heading1Char"/>
          <w:b/>
          <w:bCs/>
        </w:rPr>
        <w:t>S</w:t>
      </w:r>
      <w:r>
        <w:rPr>
          <w:rStyle w:val="Heading1Char"/>
          <w:b/>
          <w:bCs/>
        </w:rPr>
        <w:t xml:space="preserve">6 </w:t>
      </w:r>
      <w:r w:rsidRPr="00E96847">
        <w:rPr>
          <w:rStyle w:val="Heading1Char"/>
          <w:b/>
          <w:bCs/>
        </w:rPr>
        <w:t>Table</w:t>
      </w:r>
      <w:r w:rsidRPr="0019493F">
        <w:rPr>
          <w:rStyle w:val="Heading1Char"/>
          <w:rFonts w:cs="Arial"/>
          <w:b/>
          <w:bCs/>
        </w:rPr>
        <w:t>.</w:t>
      </w:r>
      <w:r w:rsidRPr="0019493F">
        <w:rPr>
          <w:rStyle w:val="Heading1Char"/>
          <w:rFonts w:cs="Arial"/>
        </w:rPr>
        <w:t xml:space="preserve"> Summary of Bias</w:t>
      </w:r>
      <w:r>
        <w:rPr>
          <w:rStyle w:val="Heading1Char"/>
          <w:rFonts w:cs="Arial"/>
        </w:rPr>
        <w:t xml:space="preserve"> (</w:t>
      </w:r>
      <w:r w:rsidRPr="00344389">
        <w:rPr>
          <w:rStyle w:val="Heading1Char"/>
          <w:rFonts w:cs="Arial"/>
        </w:rPr>
        <w:t>log mGFR - log eGFR, log ml/min/1.73</w:t>
      </w:r>
      <w:r>
        <w:rPr>
          <w:rStyle w:val="Heading1Char"/>
          <w:rFonts w:cs="Arial"/>
        </w:rPr>
        <w:t xml:space="preserve"> m</w:t>
      </w:r>
      <w:r w:rsidRPr="00344389">
        <w:rPr>
          <w:rStyle w:val="Heading1Char"/>
          <w:rFonts w:cs="Arial"/>
          <w:vertAlign w:val="superscript"/>
        </w:rPr>
        <w:t>2</w:t>
      </w:r>
      <w:r w:rsidRPr="00344389">
        <w:rPr>
          <w:rStyle w:val="Heading1Char"/>
          <w:rFonts w:cs="Arial"/>
        </w:rPr>
        <w:t>)</w:t>
      </w:r>
      <w:r>
        <w:rPr>
          <w:rStyle w:val="Heading1Char"/>
          <w:rFonts w:cs="Arial"/>
        </w:rPr>
        <w:t xml:space="preserve"> </w:t>
      </w:r>
      <w:r w:rsidRPr="0019493F">
        <w:rPr>
          <w:rStyle w:val="Heading1Char"/>
          <w:rFonts w:cs="Arial"/>
        </w:rPr>
        <w:t>after</w:t>
      </w:r>
      <w:bookmarkEnd w:id="0"/>
      <w:r w:rsidRPr="0019493F">
        <w:rPr>
          <w:rStyle w:val="Heading1Char"/>
          <w:rFonts w:cs="Arial"/>
        </w:rPr>
        <w:t xml:space="preserve"> </w:t>
      </w:r>
      <w:r w:rsidRPr="00D82CAB">
        <w:rPr>
          <w:rStyle w:val="Heading1Char"/>
        </w:rPr>
        <w:t>outlier detection and robust prediction</w:t>
      </w:r>
      <w:r w:rsidRPr="0019493F">
        <w:rPr>
          <w:rStyle w:val="Heading1Char"/>
          <w:rFonts w:cs="Arial"/>
        </w:rPr>
        <w:t xml:space="preserve"> with transfer learning using n=50 for each study</w:t>
      </w:r>
      <w:r w:rsidRPr="0019493F">
        <w:t xml:space="preserve">. </w:t>
      </w:r>
    </w:p>
    <w:tbl>
      <w:tblPr>
        <w:tblW w:w="11133" w:type="dxa"/>
        <w:tblInd w:w="-995" w:type="dxa"/>
        <w:tblLook w:val="04A0" w:firstRow="1" w:lastRow="0" w:firstColumn="1" w:lastColumn="0" w:noHBand="0" w:noVBand="1"/>
      </w:tblPr>
      <w:tblGrid>
        <w:gridCol w:w="1082"/>
        <w:gridCol w:w="1480"/>
        <w:gridCol w:w="1428"/>
        <w:gridCol w:w="1429"/>
        <w:gridCol w:w="1428"/>
        <w:gridCol w:w="1429"/>
        <w:gridCol w:w="1428"/>
        <w:gridCol w:w="1429"/>
      </w:tblGrid>
      <w:tr w:rsidR="00E4222C" w:rsidRPr="0019493F" w14:paraId="201CC00C" w14:textId="77777777" w:rsidTr="00E4222C">
        <w:trPr>
          <w:trHeight w:val="2781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40DBC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C893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near Model, trained on a random sample of 50 observations from given study, tested on remaining study observations. 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A32A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50 observations from given study, tested on remaining study observation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7472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50 observations from given study, tested on remaining study observations, with outlier identification and robust prediction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32B8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nsfer Learning, targeted to random sample of 50 observations from given study, tested on remaining study observations, with outlier identification and robust prediction</w:t>
            </w:r>
          </w:p>
        </w:tc>
      </w:tr>
      <w:tr w:rsidR="00E4222C" w:rsidRPr="0019493F" w14:paraId="33A17C39" w14:textId="77777777" w:rsidTr="00E4222C">
        <w:trPr>
          <w:trHeight w:val="772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41F0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42CB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added Contamin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3ED6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7075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14BE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8780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2879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5DE2" w14:textId="77777777" w:rsidR="00E4222C" w:rsidRPr="0019493F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</w:tr>
      <w:tr w:rsidR="00E4222C" w:rsidRPr="0019493F" w14:paraId="14F4AFD7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6E5F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A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2048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47F8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EB87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1F4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6255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0171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061F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4222C" w:rsidRPr="0019493F" w14:paraId="338A416E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7B66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C14C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5C83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CBEE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481A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C15E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2EA2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3BD8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E4222C" w:rsidRPr="0019493F" w14:paraId="2C1B1E4E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CE696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LTOLD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E939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E1CA7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108D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E1E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AF0A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F517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240C2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1</w:t>
            </w:r>
          </w:p>
        </w:tc>
      </w:tr>
      <w:tr w:rsidR="00E4222C" w:rsidRPr="0019493F" w14:paraId="31EC871B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6949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nco-GF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CBE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CB4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C1D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987C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CF46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47E95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DEE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</w:tr>
      <w:tr w:rsidR="00E4222C" w:rsidRPr="0019493F" w14:paraId="0167C4E5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F751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R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B677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DD7C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810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2FCF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D42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4EE9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EE59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eastAsia="Times New Roman" w:hAnsi="Arial" w:cs="Arial"/>
                <w:sz w:val="18"/>
                <w:szCs w:val="18"/>
              </w:rPr>
              <w:t>0.004</w:t>
            </w:r>
          </w:p>
        </w:tc>
      </w:tr>
      <w:tr w:rsidR="00E4222C" w:rsidRPr="0019493F" w14:paraId="2817AD44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42B6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SA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F876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C2FC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CF84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184E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57FB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048A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D922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10</w:t>
            </w:r>
          </w:p>
        </w:tc>
      </w:tr>
      <w:tr w:rsidR="00E4222C" w:rsidRPr="0019493F" w14:paraId="340EBD27" w14:textId="77777777" w:rsidTr="00E4222C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E139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kist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012D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0167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8F08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EBBD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9697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EC1A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AC0F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E4222C" w:rsidRPr="0019493F" w14:paraId="0689B7BB" w14:textId="77777777" w:rsidTr="00E4222C">
        <w:trPr>
          <w:trHeight w:val="51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B44D4" w14:textId="77777777" w:rsidR="00E4222C" w:rsidRPr="0019493F" w:rsidRDefault="00E4222C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N DON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53AD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0BD0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8D6B3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43FC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9BB71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-0.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ADEE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3FB4" w14:textId="77777777" w:rsidR="00E4222C" w:rsidRPr="001401E8" w:rsidRDefault="00E4222C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401E8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</w:tr>
    </w:tbl>
    <w:p w14:paraId="587507C2" w14:textId="6C5A4484" w:rsidR="00DF2BB4" w:rsidRDefault="00E4222C" w:rsidP="00E4222C">
      <w:pPr>
        <w:ind w:left="-990"/>
      </w:pPr>
      <w:bookmarkStart w:id="1" w:name="_Hlk175838383"/>
      <w:r w:rsidRPr="0019493F">
        <w:rPr>
          <w:rFonts w:ascii="Arial" w:hAnsi="Arial" w:cs="Arial"/>
        </w:rPr>
        <w:t>Under no added contamination, we fit linear models developed on a random sample of 50 observations from a given study and applied to the remaining observations from that study. We then added mean and variance contamination to a single excellent predictor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lone) or to two excellent predictors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cystatin-C</w:t>
      </w:r>
      <w:r w:rsidRPr="0019493F">
        <w:rPr>
          <w:rFonts w:ascii="Arial" w:hAnsi="Arial" w:cs="Arial"/>
        </w:rPr>
        <w:t xml:space="preserve">) and compared to linear models developed and applied within the given study, </w:t>
      </w:r>
      <w:r>
        <w:rPr>
          <w:rFonts w:ascii="Arial" w:hAnsi="Arial" w:cs="Arial"/>
        </w:rPr>
        <w:t xml:space="preserve">linear models developed and applied within the given study but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 xml:space="preserve">, and finally transfer learning models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>.</w:t>
      </w:r>
      <w:r w:rsidRPr="00DB627A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 xml:space="preserve">Outliers were identified as the two most inconsistent markers and robust prediction was made using </w:t>
      </w:r>
      <w:r>
        <w:rPr>
          <w:rFonts w:ascii="Arial" w:hAnsi="Arial" w:cs="Arial"/>
        </w:rPr>
        <w:t>transfer learning models</w:t>
      </w:r>
      <w:r w:rsidRPr="001949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screen predictors. </w:t>
      </w:r>
      <w:r w:rsidRPr="0019493F">
        <w:rPr>
          <w:rFonts w:ascii="Arial" w:hAnsi="Arial" w:cs="Arial"/>
        </w:rPr>
        <w:t xml:space="preserve">Results are averaged across ten </w:t>
      </w:r>
      <w:r>
        <w:rPr>
          <w:rFonts w:ascii="Arial" w:hAnsi="Arial" w:cs="Arial"/>
        </w:rPr>
        <w:t>cross-validation</w:t>
      </w:r>
      <w:r w:rsidRPr="0019493F">
        <w:rPr>
          <w:rFonts w:ascii="Arial" w:hAnsi="Arial" w:cs="Arial"/>
        </w:rPr>
        <w:t xml:space="preserve"> iterations.</w:t>
      </w:r>
      <w:bookmarkEnd w:id="1"/>
    </w:p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2C"/>
    <w:rsid w:val="00000650"/>
    <w:rsid w:val="003C0AB1"/>
    <w:rsid w:val="007D4C0B"/>
    <w:rsid w:val="00B97831"/>
    <w:rsid w:val="00C45A1C"/>
    <w:rsid w:val="00D82CAB"/>
    <w:rsid w:val="00DF2BB4"/>
    <w:rsid w:val="00E32325"/>
    <w:rsid w:val="00E4222C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98C8"/>
  <w15:chartTrackingRefBased/>
  <w15:docId w15:val="{AE46F94D-D492-4664-884C-5369B7D8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2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2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2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2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2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2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2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2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2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9</Characters>
  <Application>Microsoft Office Word</Application>
  <DocSecurity>0</DocSecurity>
  <Lines>15</Lines>
  <Paragraphs>4</Paragraphs>
  <ScaleCrop>false</ScaleCrop>
  <Company>Tufts Medical Center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2</cp:revision>
  <dcterms:created xsi:type="dcterms:W3CDTF">2024-10-23T18:15:00Z</dcterms:created>
  <dcterms:modified xsi:type="dcterms:W3CDTF">2024-10-23T18:26:00Z</dcterms:modified>
</cp:coreProperties>
</file>